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F2427" w14:textId="0B013FE3" w:rsidR="00054DDC" w:rsidRDefault="00693AE9">
      <w:r>
        <w:t xml:space="preserve">Supplement 2. </w:t>
      </w:r>
      <w:r w:rsidR="00993C99">
        <w:t xml:space="preserve">List of questionnaire modules administered to male and female respondents at baseline and </w:t>
      </w:r>
      <w:proofErr w:type="spellStart"/>
      <w:r w:rsidR="00993C99">
        <w:t>endline</w:t>
      </w:r>
      <w:proofErr w:type="spellEnd"/>
    </w:p>
    <w:p w14:paraId="592E0402" w14:textId="48E42A90" w:rsidR="00993C99" w:rsidRDefault="00993C99" w:rsidP="00993C99">
      <w:pPr>
        <w:jc w:val="center"/>
      </w:pPr>
      <w:r>
        <w:t>Mal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2"/>
        <w:gridCol w:w="1550"/>
        <w:gridCol w:w="1669"/>
        <w:gridCol w:w="1559"/>
      </w:tblGrid>
      <w:tr w:rsidR="00993C99" w14:paraId="2CE0B60F" w14:textId="5B4B31C0" w:rsidTr="00993C99">
        <w:tc>
          <w:tcPr>
            <w:tcW w:w="4572" w:type="dxa"/>
          </w:tcPr>
          <w:p w14:paraId="5419D202" w14:textId="77777777" w:rsidR="00993C99" w:rsidRDefault="00993C99" w:rsidP="004D2E11"/>
        </w:tc>
        <w:tc>
          <w:tcPr>
            <w:tcW w:w="1550" w:type="dxa"/>
          </w:tcPr>
          <w:p w14:paraId="7D9A6F10" w14:textId="7E381C38" w:rsidR="00993C99" w:rsidRDefault="00993C99" w:rsidP="004D2E11">
            <w:r>
              <w:t>Baseline</w:t>
            </w:r>
          </w:p>
        </w:tc>
        <w:tc>
          <w:tcPr>
            <w:tcW w:w="1669" w:type="dxa"/>
          </w:tcPr>
          <w:p w14:paraId="28A3BEF0" w14:textId="63A722B9" w:rsidR="00993C99" w:rsidRDefault="00993C99" w:rsidP="004D2E11">
            <w:proofErr w:type="spellStart"/>
            <w:r>
              <w:t>Endline</w:t>
            </w:r>
            <w:proofErr w:type="spellEnd"/>
          </w:p>
        </w:tc>
        <w:tc>
          <w:tcPr>
            <w:tcW w:w="1559" w:type="dxa"/>
          </w:tcPr>
          <w:p w14:paraId="6EC0773A" w14:textId="04686A94" w:rsidR="00993C99" w:rsidRDefault="00993C99" w:rsidP="004D2E11">
            <w:r>
              <w:t>Included in female questionnaire?</w:t>
            </w:r>
          </w:p>
        </w:tc>
      </w:tr>
      <w:tr w:rsidR="00B1183F" w14:paraId="6255820E" w14:textId="68AADC29" w:rsidTr="00993C99">
        <w:tc>
          <w:tcPr>
            <w:tcW w:w="4572" w:type="dxa"/>
          </w:tcPr>
          <w:p w14:paraId="43B5321E" w14:textId="0A7238E9" w:rsidR="00B1183F" w:rsidRDefault="00B1183F" w:rsidP="00B1183F">
            <w:r>
              <w:t>Household composition and education (roster)</w:t>
            </w:r>
          </w:p>
        </w:tc>
        <w:tc>
          <w:tcPr>
            <w:tcW w:w="1550" w:type="dxa"/>
          </w:tcPr>
          <w:p w14:paraId="19508C7B" w14:textId="3AE723CA" w:rsidR="00B1183F" w:rsidRDefault="00B1183F" w:rsidP="00B1183F">
            <w:r>
              <w:t>yes</w:t>
            </w:r>
          </w:p>
        </w:tc>
        <w:tc>
          <w:tcPr>
            <w:tcW w:w="1669" w:type="dxa"/>
          </w:tcPr>
          <w:p w14:paraId="422A0D85" w14:textId="00D77C42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7DCD06E7" w14:textId="76620650" w:rsidR="00B1183F" w:rsidRDefault="00B1183F" w:rsidP="00B1183F">
            <w:r>
              <w:t>no</w:t>
            </w:r>
          </w:p>
        </w:tc>
      </w:tr>
      <w:tr w:rsidR="00B1183F" w14:paraId="17A3F0C9" w14:textId="3D8ECF58" w:rsidTr="00993C99">
        <w:tc>
          <w:tcPr>
            <w:tcW w:w="4572" w:type="dxa"/>
          </w:tcPr>
          <w:p w14:paraId="056B2BA8" w14:textId="23D1A818" w:rsidR="00B1183F" w:rsidRDefault="00B1183F" w:rsidP="00B1183F">
            <w:r>
              <w:t>Employment</w:t>
            </w:r>
          </w:p>
        </w:tc>
        <w:tc>
          <w:tcPr>
            <w:tcW w:w="1550" w:type="dxa"/>
          </w:tcPr>
          <w:p w14:paraId="7B7673F7" w14:textId="3D09C954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0A4BC3D1" w14:textId="65C6ACF7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2AB52D86" w14:textId="4A7ED3FF" w:rsidR="00B1183F" w:rsidRDefault="00B1183F" w:rsidP="00B1183F">
            <w:r w:rsidRPr="006F434E">
              <w:t>no</w:t>
            </w:r>
          </w:p>
        </w:tc>
      </w:tr>
      <w:tr w:rsidR="00B1183F" w14:paraId="4E0D8427" w14:textId="03A03D42" w:rsidTr="00993C99">
        <w:tc>
          <w:tcPr>
            <w:tcW w:w="4572" w:type="dxa"/>
          </w:tcPr>
          <w:p w14:paraId="075909EB" w14:textId="3592B09C" w:rsidR="00B1183F" w:rsidRDefault="00B1183F" w:rsidP="00B1183F">
            <w:r>
              <w:t>Assets owned by household (including owner IDs)</w:t>
            </w:r>
          </w:p>
        </w:tc>
        <w:tc>
          <w:tcPr>
            <w:tcW w:w="1550" w:type="dxa"/>
          </w:tcPr>
          <w:p w14:paraId="7DDE2700" w14:textId="3B7D5EBA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4E8B38C4" w14:textId="11E67A64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355ABCB5" w14:textId="7E97CD47" w:rsidR="00B1183F" w:rsidRDefault="00B1183F" w:rsidP="00B1183F">
            <w:r w:rsidRPr="006F434E">
              <w:t>no</w:t>
            </w:r>
          </w:p>
        </w:tc>
      </w:tr>
      <w:tr w:rsidR="00B1183F" w14:paraId="09955229" w14:textId="75063A47" w:rsidTr="00993C99">
        <w:tc>
          <w:tcPr>
            <w:tcW w:w="4572" w:type="dxa"/>
          </w:tcPr>
          <w:p w14:paraId="7793BAE9" w14:textId="736D0F6C" w:rsidR="00B1183F" w:rsidRDefault="00B1183F" w:rsidP="00B1183F">
            <w:r>
              <w:t>Savings</w:t>
            </w:r>
          </w:p>
        </w:tc>
        <w:tc>
          <w:tcPr>
            <w:tcW w:w="1550" w:type="dxa"/>
          </w:tcPr>
          <w:p w14:paraId="79766850" w14:textId="53A7DCC9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4E8CC603" w14:textId="51F21A88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0AF69D6C" w14:textId="20AB0F5C" w:rsidR="00B1183F" w:rsidRDefault="00B1183F" w:rsidP="00B1183F">
            <w:r w:rsidRPr="006F434E">
              <w:t>no</w:t>
            </w:r>
          </w:p>
        </w:tc>
      </w:tr>
      <w:tr w:rsidR="00B1183F" w14:paraId="2963F965" w14:textId="3201F3CE" w:rsidTr="00993C99">
        <w:tc>
          <w:tcPr>
            <w:tcW w:w="4572" w:type="dxa"/>
          </w:tcPr>
          <w:p w14:paraId="407DA60B" w14:textId="5B7498F2" w:rsidR="00B1183F" w:rsidRDefault="00B1183F" w:rsidP="00B1183F">
            <w:r>
              <w:t>Loans</w:t>
            </w:r>
          </w:p>
        </w:tc>
        <w:tc>
          <w:tcPr>
            <w:tcW w:w="1550" w:type="dxa"/>
          </w:tcPr>
          <w:p w14:paraId="2F57C1D9" w14:textId="69CDF557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54B4711B" w14:textId="4FF0A2D4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0FF2E8D3" w14:textId="5D790BEB" w:rsidR="00B1183F" w:rsidRDefault="00B1183F" w:rsidP="00B1183F">
            <w:r w:rsidRPr="006F434E">
              <w:t>no</w:t>
            </w:r>
          </w:p>
        </w:tc>
      </w:tr>
      <w:tr w:rsidR="00B1183F" w14:paraId="2DDCC94E" w14:textId="74DAA8F6" w:rsidTr="00993C99">
        <w:tc>
          <w:tcPr>
            <w:tcW w:w="4572" w:type="dxa"/>
          </w:tcPr>
          <w:p w14:paraId="7B635055" w14:textId="77893360" w:rsidR="00B1183F" w:rsidRDefault="00B1183F" w:rsidP="00B1183F">
            <w:r>
              <w:t>Land and water bodies owned and operated</w:t>
            </w:r>
          </w:p>
        </w:tc>
        <w:tc>
          <w:tcPr>
            <w:tcW w:w="1550" w:type="dxa"/>
          </w:tcPr>
          <w:p w14:paraId="2C0DD95F" w14:textId="1D4A0125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2A58DB2B" w14:textId="5DA38D89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0390DC0F" w14:textId="07CB2BDD" w:rsidR="00B1183F" w:rsidRDefault="00B1183F" w:rsidP="00B1183F">
            <w:r w:rsidRPr="006F434E">
              <w:t>no</w:t>
            </w:r>
          </w:p>
        </w:tc>
      </w:tr>
      <w:tr w:rsidR="00B1183F" w14:paraId="19677B89" w14:textId="6756D422" w:rsidTr="00993C99">
        <w:tc>
          <w:tcPr>
            <w:tcW w:w="4572" w:type="dxa"/>
          </w:tcPr>
          <w:p w14:paraId="0A237029" w14:textId="39BDFA6A" w:rsidR="00B1183F" w:rsidRDefault="00B1183F" w:rsidP="00B1183F">
            <w:r>
              <w:t>Agriculture (plots, irrigation and harvest, input use, cost of renting equipment, labor use, fertilizer, seed, and pesticides, production, food grain stock)</w:t>
            </w:r>
          </w:p>
        </w:tc>
        <w:tc>
          <w:tcPr>
            <w:tcW w:w="1550" w:type="dxa"/>
          </w:tcPr>
          <w:p w14:paraId="0C927890" w14:textId="3B1AA98E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6A27F178" w14:textId="66799789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09150E65" w14:textId="185E6992" w:rsidR="00B1183F" w:rsidRDefault="00B1183F" w:rsidP="00B1183F">
            <w:r w:rsidRPr="006F434E">
              <w:t>no</w:t>
            </w:r>
          </w:p>
        </w:tc>
      </w:tr>
      <w:tr w:rsidR="00B1183F" w14:paraId="103028F0" w14:textId="07D5FDB4" w:rsidTr="00993C99">
        <w:tc>
          <w:tcPr>
            <w:tcW w:w="4572" w:type="dxa"/>
          </w:tcPr>
          <w:p w14:paraId="31FB02AC" w14:textId="505A3E6A" w:rsidR="00B1183F" w:rsidRDefault="00B1183F" w:rsidP="00B1183F">
            <w:r>
              <w:t>Agricultural extension</w:t>
            </w:r>
          </w:p>
        </w:tc>
        <w:tc>
          <w:tcPr>
            <w:tcW w:w="1550" w:type="dxa"/>
          </w:tcPr>
          <w:p w14:paraId="05A25A67" w14:textId="08E78082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4072D3B2" w14:textId="61B749A5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3772A108" w14:textId="7904C6EC" w:rsidR="00B1183F" w:rsidRDefault="00B1183F" w:rsidP="00B1183F">
            <w:r w:rsidRPr="006F434E">
              <w:t>no</w:t>
            </w:r>
          </w:p>
        </w:tc>
      </w:tr>
      <w:tr w:rsidR="00B1183F" w14:paraId="2E450A82" w14:textId="4398840D" w:rsidTr="00993C99">
        <w:tc>
          <w:tcPr>
            <w:tcW w:w="4572" w:type="dxa"/>
          </w:tcPr>
          <w:p w14:paraId="229F276D" w14:textId="1596962C" w:rsidR="00B1183F" w:rsidRDefault="00B1183F" w:rsidP="00B1183F">
            <w:r>
              <w:t>Livestock and poultry</w:t>
            </w:r>
          </w:p>
        </w:tc>
        <w:tc>
          <w:tcPr>
            <w:tcW w:w="1550" w:type="dxa"/>
          </w:tcPr>
          <w:p w14:paraId="4EB848D4" w14:textId="3439BF7D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0ECECAC1" w14:textId="4F9127D7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4D0EBFE3" w14:textId="4750577A" w:rsidR="00B1183F" w:rsidRDefault="00B1183F" w:rsidP="00B1183F">
            <w:r w:rsidRPr="006F434E">
              <w:t>no</w:t>
            </w:r>
          </w:p>
        </w:tc>
      </w:tr>
      <w:tr w:rsidR="00B1183F" w14:paraId="657278E3" w14:textId="49E44726" w:rsidTr="00993C99">
        <w:tc>
          <w:tcPr>
            <w:tcW w:w="4572" w:type="dxa"/>
          </w:tcPr>
          <w:p w14:paraId="29B0E024" w14:textId="60439619" w:rsidR="00B1183F" w:rsidRDefault="00B1183F" w:rsidP="00B1183F">
            <w:r>
              <w:t>Fish culture</w:t>
            </w:r>
          </w:p>
        </w:tc>
        <w:tc>
          <w:tcPr>
            <w:tcW w:w="1550" w:type="dxa"/>
          </w:tcPr>
          <w:p w14:paraId="0193806D" w14:textId="2673E418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12B283AF" w14:textId="0EB24856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558A54EB" w14:textId="7038B404" w:rsidR="00B1183F" w:rsidRDefault="00B1183F" w:rsidP="00B1183F">
            <w:r w:rsidRPr="006F434E">
              <w:t>no</w:t>
            </w:r>
          </w:p>
        </w:tc>
      </w:tr>
      <w:tr w:rsidR="00B1183F" w14:paraId="5BDB4A66" w14:textId="36E8AC97" w:rsidTr="00993C99">
        <w:tc>
          <w:tcPr>
            <w:tcW w:w="4572" w:type="dxa"/>
          </w:tcPr>
          <w:p w14:paraId="7394772A" w14:textId="448F0153" w:rsidR="00B1183F" w:rsidRDefault="00B1183F" w:rsidP="00B1183F">
            <w:r>
              <w:t>Marketing</w:t>
            </w:r>
          </w:p>
        </w:tc>
        <w:tc>
          <w:tcPr>
            <w:tcW w:w="1550" w:type="dxa"/>
          </w:tcPr>
          <w:p w14:paraId="21AC6E8F" w14:textId="470243B6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6F1A37CB" w14:textId="688DCDED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1731E1F1" w14:textId="4A5EEF58" w:rsidR="00B1183F" w:rsidRDefault="00B1183F" w:rsidP="00B1183F">
            <w:r w:rsidRPr="006F434E">
              <w:t>no</w:t>
            </w:r>
          </w:p>
        </w:tc>
      </w:tr>
      <w:tr w:rsidR="00B1183F" w14:paraId="2DF738E7" w14:textId="6FB5A028" w:rsidTr="00993C99">
        <w:tc>
          <w:tcPr>
            <w:tcW w:w="4572" w:type="dxa"/>
          </w:tcPr>
          <w:p w14:paraId="06C21B60" w14:textId="5804030E" w:rsidR="00B1183F" w:rsidRDefault="00B1183F" w:rsidP="00B1183F">
            <w:r>
              <w:t>Non-agricultural enterprises</w:t>
            </w:r>
          </w:p>
        </w:tc>
        <w:tc>
          <w:tcPr>
            <w:tcW w:w="1550" w:type="dxa"/>
          </w:tcPr>
          <w:p w14:paraId="5FA0F010" w14:textId="3CEC7289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3C268CE0" w14:textId="2321F044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25CE14EB" w14:textId="3710E068" w:rsidR="00B1183F" w:rsidRDefault="00B1183F" w:rsidP="00B1183F">
            <w:r w:rsidRPr="006F434E">
              <w:t>no</w:t>
            </w:r>
          </w:p>
        </w:tc>
      </w:tr>
      <w:tr w:rsidR="00B1183F" w14:paraId="5D3BF295" w14:textId="6E0554E8" w:rsidTr="00993C99">
        <w:tc>
          <w:tcPr>
            <w:tcW w:w="4572" w:type="dxa"/>
          </w:tcPr>
          <w:p w14:paraId="004ED35C" w14:textId="1C7EE98A" w:rsidR="00B1183F" w:rsidRDefault="00B1183F" w:rsidP="00B1183F">
            <w:r>
              <w:t>Nonfood expenditure</w:t>
            </w:r>
          </w:p>
        </w:tc>
        <w:tc>
          <w:tcPr>
            <w:tcW w:w="1550" w:type="dxa"/>
          </w:tcPr>
          <w:p w14:paraId="6B0F10F0" w14:textId="55F2CE4E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3C09C0F3" w14:textId="680B1B25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5D974ACE" w14:textId="1D7DBCAA" w:rsidR="00B1183F" w:rsidRDefault="00B1183F" w:rsidP="00B1183F">
            <w:r w:rsidRPr="006F434E">
              <w:t>no</w:t>
            </w:r>
          </w:p>
        </w:tc>
      </w:tr>
      <w:tr w:rsidR="00B1183F" w14:paraId="37B6E0D9" w14:textId="101DAADD" w:rsidTr="00993C99">
        <w:tc>
          <w:tcPr>
            <w:tcW w:w="4572" w:type="dxa"/>
          </w:tcPr>
          <w:p w14:paraId="5FD622D5" w14:textId="0B8BD0C1" w:rsidR="00B1183F" w:rsidRDefault="00B1183F" w:rsidP="00B1183F">
            <w:r>
              <w:t>Housing</w:t>
            </w:r>
          </w:p>
        </w:tc>
        <w:tc>
          <w:tcPr>
            <w:tcW w:w="1550" w:type="dxa"/>
          </w:tcPr>
          <w:p w14:paraId="35032404" w14:textId="5EE16CB0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548970BD" w14:textId="0D1D4E5C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5D309495" w14:textId="7BBB9926" w:rsidR="00B1183F" w:rsidRDefault="00B1183F" w:rsidP="00B1183F">
            <w:r w:rsidRPr="006F434E">
              <w:t>no</w:t>
            </w:r>
          </w:p>
        </w:tc>
      </w:tr>
      <w:tr w:rsidR="00B1183F" w14:paraId="7FC97E77" w14:textId="2BC11017" w:rsidTr="00993C99">
        <w:tc>
          <w:tcPr>
            <w:tcW w:w="4572" w:type="dxa"/>
          </w:tcPr>
          <w:p w14:paraId="7DDCA4AB" w14:textId="1EC974F1" w:rsidR="00B1183F" w:rsidRDefault="00B1183F" w:rsidP="00B1183F">
            <w:r>
              <w:t>Sanitation and water</w:t>
            </w:r>
          </w:p>
        </w:tc>
        <w:tc>
          <w:tcPr>
            <w:tcW w:w="1550" w:type="dxa"/>
          </w:tcPr>
          <w:p w14:paraId="14A62B09" w14:textId="09137A6D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45CDB5EF" w14:textId="3853D2D3" w:rsidR="00B1183F" w:rsidRDefault="00B1183F" w:rsidP="00B1183F">
            <w:r w:rsidRPr="006208D2">
              <w:t>yes</w:t>
            </w:r>
          </w:p>
        </w:tc>
        <w:tc>
          <w:tcPr>
            <w:tcW w:w="1559" w:type="dxa"/>
          </w:tcPr>
          <w:p w14:paraId="289314C7" w14:textId="66EF4D60" w:rsidR="00B1183F" w:rsidRDefault="00B1183F" w:rsidP="00B1183F">
            <w:r w:rsidRPr="006F434E">
              <w:t>no</w:t>
            </w:r>
          </w:p>
        </w:tc>
      </w:tr>
      <w:tr w:rsidR="00B1183F" w14:paraId="26530DDE" w14:textId="2D90E8A4" w:rsidTr="00993C99">
        <w:tc>
          <w:tcPr>
            <w:tcW w:w="4572" w:type="dxa"/>
          </w:tcPr>
          <w:p w14:paraId="7005A9F7" w14:textId="214F77C1" w:rsidR="00B1183F" w:rsidRDefault="00B1183F" w:rsidP="00B1183F">
            <w:r>
              <w:t>Access to facilities</w:t>
            </w:r>
          </w:p>
        </w:tc>
        <w:tc>
          <w:tcPr>
            <w:tcW w:w="1550" w:type="dxa"/>
          </w:tcPr>
          <w:p w14:paraId="245669FC" w14:textId="4B4C5CF2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222CA8C3" w14:textId="59C7B696" w:rsidR="00B1183F" w:rsidRDefault="00B1183F" w:rsidP="00B1183F">
            <w:r>
              <w:t>dropped</w:t>
            </w:r>
          </w:p>
        </w:tc>
        <w:tc>
          <w:tcPr>
            <w:tcW w:w="1559" w:type="dxa"/>
          </w:tcPr>
          <w:p w14:paraId="2B39A6F5" w14:textId="05783E69" w:rsidR="00B1183F" w:rsidRDefault="00B1183F" w:rsidP="00B1183F">
            <w:r w:rsidRPr="006F434E">
              <w:t>no</w:t>
            </w:r>
          </w:p>
        </w:tc>
      </w:tr>
      <w:tr w:rsidR="00B1183F" w14:paraId="69393CBA" w14:textId="5DC6D480" w:rsidTr="00993C99">
        <w:tc>
          <w:tcPr>
            <w:tcW w:w="4572" w:type="dxa"/>
          </w:tcPr>
          <w:p w14:paraId="5B47CCFF" w14:textId="0875D94C" w:rsidR="00B1183F" w:rsidRDefault="00B1183F" w:rsidP="00B1183F">
            <w:r>
              <w:t>Shocks</w:t>
            </w:r>
          </w:p>
        </w:tc>
        <w:tc>
          <w:tcPr>
            <w:tcW w:w="1550" w:type="dxa"/>
          </w:tcPr>
          <w:p w14:paraId="6C903A2F" w14:textId="4B969657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74151E53" w14:textId="24C5CAB8" w:rsidR="00B1183F" w:rsidRDefault="00B1183F" w:rsidP="00B1183F">
            <w:r w:rsidRPr="006D563E">
              <w:t>yes</w:t>
            </w:r>
          </w:p>
        </w:tc>
        <w:tc>
          <w:tcPr>
            <w:tcW w:w="1559" w:type="dxa"/>
          </w:tcPr>
          <w:p w14:paraId="2FD327FD" w14:textId="70FEF026" w:rsidR="00B1183F" w:rsidRDefault="00B1183F" w:rsidP="00B1183F">
            <w:r w:rsidRPr="006F434E">
              <w:t>no</w:t>
            </w:r>
          </w:p>
        </w:tc>
      </w:tr>
      <w:tr w:rsidR="00B1183F" w14:paraId="432F03FF" w14:textId="52B1E78E" w:rsidTr="00993C99">
        <w:tc>
          <w:tcPr>
            <w:tcW w:w="4572" w:type="dxa"/>
          </w:tcPr>
          <w:p w14:paraId="53DB9F09" w14:textId="6CB21E73" w:rsidR="00B1183F" w:rsidRDefault="00B1183F" w:rsidP="00B1183F">
            <w:r>
              <w:t>Participation in social safety net programs</w:t>
            </w:r>
          </w:p>
        </w:tc>
        <w:tc>
          <w:tcPr>
            <w:tcW w:w="1550" w:type="dxa"/>
          </w:tcPr>
          <w:p w14:paraId="2B70F297" w14:textId="6B126D0E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271747ED" w14:textId="52FEC2C5" w:rsidR="00B1183F" w:rsidRDefault="00B1183F" w:rsidP="00B1183F">
            <w:r w:rsidRPr="006D563E">
              <w:t>yes</w:t>
            </w:r>
          </w:p>
        </w:tc>
        <w:tc>
          <w:tcPr>
            <w:tcW w:w="1559" w:type="dxa"/>
          </w:tcPr>
          <w:p w14:paraId="0E0D19D7" w14:textId="7F4FCFDF" w:rsidR="00B1183F" w:rsidRDefault="00B1183F" w:rsidP="00B1183F">
            <w:r w:rsidRPr="006F434E">
              <w:t>no</w:t>
            </w:r>
          </w:p>
        </w:tc>
      </w:tr>
      <w:tr w:rsidR="00B1183F" w14:paraId="458E89B8" w14:textId="27A50C1F" w:rsidTr="00993C99">
        <w:tc>
          <w:tcPr>
            <w:tcW w:w="4572" w:type="dxa"/>
          </w:tcPr>
          <w:p w14:paraId="7DB9309D" w14:textId="704574BD" w:rsidR="00B1183F" w:rsidRDefault="00B1183F" w:rsidP="00B1183F">
            <w:proofErr w:type="gramStart"/>
            <w:r>
              <w:t>Other</w:t>
            </w:r>
            <w:proofErr w:type="gramEnd"/>
            <w:r>
              <w:t xml:space="preserve"> household income</w:t>
            </w:r>
          </w:p>
        </w:tc>
        <w:tc>
          <w:tcPr>
            <w:tcW w:w="1550" w:type="dxa"/>
          </w:tcPr>
          <w:p w14:paraId="448AF537" w14:textId="3CEEB00A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21EE1453" w14:textId="1282D5D0" w:rsidR="00B1183F" w:rsidRDefault="00B1183F" w:rsidP="00B1183F">
            <w:r w:rsidRPr="006D563E">
              <w:t>yes</w:t>
            </w:r>
          </w:p>
        </w:tc>
        <w:tc>
          <w:tcPr>
            <w:tcW w:w="1559" w:type="dxa"/>
          </w:tcPr>
          <w:p w14:paraId="01CED1E4" w14:textId="33E697C5" w:rsidR="00B1183F" w:rsidRDefault="00B1183F" w:rsidP="00B1183F">
            <w:r w:rsidRPr="006F434E">
              <w:t>no</w:t>
            </w:r>
          </w:p>
        </w:tc>
      </w:tr>
      <w:tr w:rsidR="00B1183F" w14:paraId="48B78F1E" w14:textId="77777777" w:rsidTr="00993C99">
        <w:tc>
          <w:tcPr>
            <w:tcW w:w="4572" w:type="dxa"/>
          </w:tcPr>
          <w:p w14:paraId="54ACBED1" w14:textId="305940DA" w:rsidR="00B1183F" w:rsidRDefault="00B1183F" w:rsidP="00B1183F">
            <w:r>
              <w:t xml:space="preserve">Infant and young child feeding: knowledge </w:t>
            </w:r>
          </w:p>
        </w:tc>
        <w:tc>
          <w:tcPr>
            <w:tcW w:w="1550" w:type="dxa"/>
          </w:tcPr>
          <w:p w14:paraId="02213EF5" w14:textId="2BE45683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5078E71D" w14:textId="405142A9" w:rsidR="00B1183F" w:rsidRDefault="00B1183F" w:rsidP="00B1183F">
            <w:r w:rsidRPr="006D563E">
              <w:t>yes</w:t>
            </w:r>
          </w:p>
        </w:tc>
        <w:tc>
          <w:tcPr>
            <w:tcW w:w="1559" w:type="dxa"/>
          </w:tcPr>
          <w:p w14:paraId="49472086" w14:textId="5341C320" w:rsidR="00B1183F" w:rsidRDefault="00B1183F" w:rsidP="00B1183F">
            <w:r>
              <w:t xml:space="preserve">yes </w:t>
            </w:r>
          </w:p>
        </w:tc>
      </w:tr>
      <w:tr w:rsidR="00B1183F" w14:paraId="72541EC9" w14:textId="77777777" w:rsidTr="00993C99">
        <w:tc>
          <w:tcPr>
            <w:tcW w:w="4572" w:type="dxa"/>
          </w:tcPr>
          <w:p w14:paraId="628CA975" w14:textId="71226073" w:rsidR="00B1183F" w:rsidRDefault="00B1183F" w:rsidP="00B1183F">
            <w:r>
              <w:t xml:space="preserve">Spousal communication and </w:t>
            </w:r>
            <w:proofErr w:type="spellStart"/>
            <w:r>
              <w:t>decisionmaking</w:t>
            </w:r>
            <w:proofErr w:type="spellEnd"/>
          </w:p>
        </w:tc>
        <w:tc>
          <w:tcPr>
            <w:tcW w:w="1550" w:type="dxa"/>
          </w:tcPr>
          <w:p w14:paraId="494DE457" w14:textId="71D7A220" w:rsidR="00B1183F" w:rsidRDefault="00B1183F" w:rsidP="00B1183F">
            <w:r w:rsidRPr="0062326C">
              <w:t>yes</w:t>
            </w:r>
          </w:p>
        </w:tc>
        <w:tc>
          <w:tcPr>
            <w:tcW w:w="1669" w:type="dxa"/>
          </w:tcPr>
          <w:p w14:paraId="4C3DBA97" w14:textId="08772CC8" w:rsidR="00B1183F" w:rsidRDefault="00B1183F" w:rsidP="00B1183F">
            <w:r w:rsidRPr="006D563E">
              <w:t>yes</w:t>
            </w:r>
          </w:p>
        </w:tc>
        <w:tc>
          <w:tcPr>
            <w:tcW w:w="1559" w:type="dxa"/>
          </w:tcPr>
          <w:p w14:paraId="772C1CA7" w14:textId="5AD46F85" w:rsidR="00B1183F" w:rsidRDefault="00B1183F" w:rsidP="00B1183F">
            <w:r>
              <w:t>yes</w:t>
            </w:r>
          </w:p>
        </w:tc>
      </w:tr>
      <w:tr w:rsidR="00B1183F" w14:paraId="44DD80C4" w14:textId="77777777" w:rsidTr="00993C99">
        <w:tc>
          <w:tcPr>
            <w:tcW w:w="4572" w:type="dxa"/>
          </w:tcPr>
          <w:p w14:paraId="7C1BEE19" w14:textId="7C48203A" w:rsidR="00B1183F" w:rsidRDefault="00B1183F" w:rsidP="00B1183F">
            <w:r>
              <w:t>Parental information</w:t>
            </w:r>
          </w:p>
        </w:tc>
        <w:tc>
          <w:tcPr>
            <w:tcW w:w="1550" w:type="dxa"/>
          </w:tcPr>
          <w:p w14:paraId="568A20E7" w14:textId="0D25CB3F" w:rsidR="00B1183F" w:rsidRDefault="00B1183F" w:rsidP="00B1183F">
            <w:r w:rsidRPr="003972B0">
              <w:t>yes</w:t>
            </w:r>
          </w:p>
        </w:tc>
        <w:tc>
          <w:tcPr>
            <w:tcW w:w="1669" w:type="dxa"/>
          </w:tcPr>
          <w:p w14:paraId="0C1D2672" w14:textId="498B85CD" w:rsidR="00B1183F" w:rsidRDefault="00B1183F" w:rsidP="00B1183F">
            <w:r>
              <w:t>dropped</w:t>
            </w:r>
          </w:p>
        </w:tc>
        <w:tc>
          <w:tcPr>
            <w:tcW w:w="1559" w:type="dxa"/>
          </w:tcPr>
          <w:p w14:paraId="5558A5CD" w14:textId="6B248D51" w:rsidR="00B1183F" w:rsidRDefault="00B1183F" w:rsidP="00B1183F">
            <w:r w:rsidRPr="00965B5A">
              <w:t>yes</w:t>
            </w:r>
          </w:p>
        </w:tc>
      </w:tr>
      <w:tr w:rsidR="00B1183F" w14:paraId="469BC742" w14:textId="77777777" w:rsidTr="00993C99">
        <w:tc>
          <w:tcPr>
            <w:tcW w:w="4572" w:type="dxa"/>
          </w:tcPr>
          <w:p w14:paraId="3F602F76" w14:textId="12365FA9" w:rsidR="00B1183F" w:rsidRDefault="00B1183F" w:rsidP="00B1183F">
            <w:r>
              <w:t>Financial literacy, time preferences, and agency</w:t>
            </w:r>
          </w:p>
        </w:tc>
        <w:tc>
          <w:tcPr>
            <w:tcW w:w="1550" w:type="dxa"/>
          </w:tcPr>
          <w:p w14:paraId="68099F13" w14:textId="7DF2DAD1" w:rsidR="00B1183F" w:rsidRDefault="00B1183F" w:rsidP="00B1183F">
            <w:r w:rsidRPr="003972B0">
              <w:t>yes</w:t>
            </w:r>
          </w:p>
        </w:tc>
        <w:tc>
          <w:tcPr>
            <w:tcW w:w="1669" w:type="dxa"/>
          </w:tcPr>
          <w:p w14:paraId="54289A9B" w14:textId="5EFDB0E6" w:rsidR="00B1183F" w:rsidRDefault="00B1183F" w:rsidP="00B1183F">
            <w:r>
              <w:t>yes</w:t>
            </w:r>
          </w:p>
        </w:tc>
        <w:tc>
          <w:tcPr>
            <w:tcW w:w="1559" w:type="dxa"/>
          </w:tcPr>
          <w:p w14:paraId="34C00C11" w14:textId="7839B860" w:rsidR="00B1183F" w:rsidRDefault="00B1183F" w:rsidP="00B1183F">
            <w:r w:rsidRPr="00965B5A">
              <w:t>yes</w:t>
            </w:r>
          </w:p>
        </w:tc>
      </w:tr>
      <w:tr w:rsidR="00B1183F" w14:paraId="2EA459E9" w14:textId="77777777" w:rsidTr="00993C99">
        <w:tc>
          <w:tcPr>
            <w:tcW w:w="4572" w:type="dxa"/>
          </w:tcPr>
          <w:p w14:paraId="4CB7CE28" w14:textId="60F0630E" w:rsidR="00B1183F" w:rsidRDefault="00B1183F" w:rsidP="00B1183F">
            <w:r>
              <w:t>Women’s Empowerment in Agriculture Index</w:t>
            </w:r>
          </w:p>
        </w:tc>
        <w:tc>
          <w:tcPr>
            <w:tcW w:w="1550" w:type="dxa"/>
          </w:tcPr>
          <w:p w14:paraId="426CC573" w14:textId="4556FA51" w:rsidR="00B1183F" w:rsidRDefault="00B1183F" w:rsidP="00B1183F">
            <w:r>
              <w:t>WEAI</w:t>
            </w:r>
          </w:p>
        </w:tc>
        <w:tc>
          <w:tcPr>
            <w:tcW w:w="1669" w:type="dxa"/>
          </w:tcPr>
          <w:p w14:paraId="61DF9C59" w14:textId="2FCD7093" w:rsidR="00B1183F" w:rsidRDefault="00B1183F" w:rsidP="00B1183F">
            <w:r>
              <w:t>pro-WEAI</w:t>
            </w:r>
          </w:p>
        </w:tc>
        <w:tc>
          <w:tcPr>
            <w:tcW w:w="1559" w:type="dxa"/>
          </w:tcPr>
          <w:p w14:paraId="5A7DFEC9" w14:textId="4C7CDB6E" w:rsidR="00B1183F" w:rsidRDefault="00B1183F" w:rsidP="00B1183F">
            <w:r w:rsidRPr="00965B5A">
              <w:t>yes</w:t>
            </w:r>
          </w:p>
        </w:tc>
      </w:tr>
      <w:tr w:rsidR="00B1183F" w14:paraId="55347E2E" w14:textId="77777777" w:rsidTr="00993C99">
        <w:tc>
          <w:tcPr>
            <w:tcW w:w="4572" w:type="dxa"/>
          </w:tcPr>
          <w:p w14:paraId="33DCE3AF" w14:textId="2A02790C" w:rsidR="00B1183F" w:rsidRDefault="00B1183F" w:rsidP="00B1183F"/>
        </w:tc>
        <w:tc>
          <w:tcPr>
            <w:tcW w:w="1550" w:type="dxa"/>
          </w:tcPr>
          <w:p w14:paraId="3C1783E5" w14:textId="77777777" w:rsidR="00B1183F" w:rsidRDefault="00B1183F" w:rsidP="00B1183F"/>
        </w:tc>
        <w:tc>
          <w:tcPr>
            <w:tcW w:w="1669" w:type="dxa"/>
          </w:tcPr>
          <w:p w14:paraId="6D2BC16E" w14:textId="77777777" w:rsidR="00B1183F" w:rsidRDefault="00B1183F" w:rsidP="00B1183F"/>
        </w:tc>
        <w:tc>
          <w:tcPr>
            <w:tcW w:w="1559" w:type="dxa"/>
          </w:tcPr>
          <w:p w14:paraId="42A87F9D" w14:textId="6CFAE2A0" w:rsidR="00B1183F" w:rsidRDefault="00B1183F" w:rsidP="00B1183F">
            <w:r w:rsidRPr="00965B5A">
              <w:t>yes</w:t>
            </w:r>
          </w:p>
        </w:tc>
      </w:tr>
      <w:tr w:rsidR="00B1183F" w14:paraId="446F04EB" w14:textId="77777777" w:rsidTr="00993C99">
        <w:tc>
          <w:tcPr>
            <w:tcW w:w="4572" w:type="dxa"/>
          </w:tcPr>
          <w:p w14:paraId="53B6AE7D" w14:textId="01D745EF" w:rsidR="00B1183F" w:rsidRDefault="00B1183F" w:rsidP="00B1183F">
            <w:r>
              <w:t xml:space="preserve">Participation in </w:t>
            </w:r>
            <w:proofErr w:type="spellStart"/>
            <w:r>
              <w:t>ANGeL</w:t>
            </w:r>
            <w:proofErr w:type="spellEnd"/>
            <w:r>
              <w:t xml:space="preserve"> (training attendance, training facilities, training delivery, perceptions about training)</w:t>
            </w:r>
          </w:p>
        </w:tc>
        <w:tc>
          <w:tcPr>
            <w:tcW w:w="1550" w:type="dxa"/>
          </w:tcPr>
          <w:p w14:paraId="2250DD62" w14:textId="63277B32" w:rsidR="00B1183F" w:rsidRDefault="00B1183F" w:rsidP="00B1183F">
            <w:r>
              <w:t>no</w:t>
            </w:r>
          </w:p>
        </w:tc>
        <w:tc>
          <w:tcPr>
            <w:tcW w:w="1669" w:type="dxa"/>
          </w:tcPr>
          <w:p w14:paraId="1349C8A1" w14:textId="4FD88124" w:rsidR="00B1183F" w:rsidRDefault="00B1183F" w:rsidP="00B1183F">
            <w:r w:rsidRPr="00D92FBC">
              <w:t>yes</w:t>
            </w:r>
          </w:p>
        </w:tc>
        <w:tc>
          <w:tcPr>
            <w:tcW w:w="1559" w:type="dxa"/>
          </w:tcPr>
          <w:p w14:paraId="10A27BAB" w14:textId="59B68C13" w:rsidR="00B1183F" w:rsidRDefault="00B1183F" w:rsidP="00B1183F">
            <w:r w:rsidRPr="00965B5A">
              <w:t>yes</w:t>
            </w:r>
          </w:p>
        </w:tc>
      </w:tr>
      <w:tr w:rsidR="00B1183F" w14:paraId="7D1A8452" w14:textId="77777777" w:rsidTr="00993C99">
        <w:tc>
          <w:tcPr>
            <w:tcW w:w="4572" w:type="dxa"/>
          </w:tcPr>
          <w:p w14:paraId="1F69D2C0" w14:textId="63497E9B" w:rsidR="00B1183F" w:rsidRDefault="00B1183F" w:rsidP="00B1183F">
            <w:r>
              <w:t>Knowledge obtained from training (agriculture, fish culture, livestock, nutrition BCC, gender sensitization)</w:t>
            </w:r>
          </w:p>
        </w:tc>
        <w:tc>
          <w:tcPr>
            <w:tcW w:w="1550" w:type="dxa"/>
          </w:tcPr>
          <w:p w14:paraId="39C6DE0D" w14:textId="3D9FA865" w:rsidR="00B1183F" w:rsidRDefault="00B1183F" w:rsidP="00B1183F">
            <w:r>
              <w:t>no</w:t>
            </w:r>
          </w:p>
        </w:tc>
        <w:tc>
          <w:tcPr>
            <w:tcW w:w="1669" w:type="dxa"/>
          </w:tcPr>
          <w:p w14:paraId="1D416B72" w14:textId="3FDF2E5A" w:rsidR="00B1183F" w:rsidRDefault="00B1183F" w:rsidP="00B1183F">
            <w:r w:rsidRPr="00D92FBC">
              <w:t>yes</w:t>
            </w:r>
          </w:p>
        </w:tc>
        <w:tc>
          <w:tcPr>
            <w:tcW w:w="1559" w:type="dxa"/>
          </w:tcPr>
          <w:p w14:paraId="71C3BC45" w14:textId="7168791E" w:rsidR="00B1183F" w:rsidRDefault="00B1183F" w:rsidP="00B1183F">
            <w:r w:rsidRPr="00965B5A">
              <w:t>yes</w:t>
            </w:r>
          </w:p>
        </w:tc>
      </w:tr>
      <w:tr w:rsidR="00B1183F" w14:paraId="32A14BC1" w14:textId="77777777" w:rsidTr="00993C99">
        <w:tc>
          <w:tcPr>
            <w:tcW w:w="4572" w:type="dxa"/>
          </w:tcPr>
          <w:p w14:paraId="6EAF204C" w14:textId="70AA71EF" w:rsidR="00B1183F" w:rsidRDefault="00B1183F" w:rsidP="00B1183F">
            <w:r>
              <w:t>Attitudes towards IPV</w:t>
            </w:r>
          </w:p>
        </w:tc>
        <w:tc>
          <w:tcPr>
            <w:tcW w:w="1550" w:type="dxa"/>
          </w:tcPr>
          <w:p w14:paraId="4F770157" w14:textId="3D46BB87" w:rsidR="00B1183F" w:rsidRDefault="00B1183F" w:rsidP="00B1183F">
            <w:r>
              <w:t>yes</w:t>
            </w:r>
          </w:p>
        </w:tc>
        <w:tc>
          <w:tcPr>
            <w:tcW w:w="1669" w:type="dxa"/>
          </w:tcPr>
          <w:p w14:paraId="237B38A7" w14:textId="31A7DAF5" w:rsidR="00B1183F" w:rsidRDefault="00B1183F" w:rsidP="00B1183F">
            <w:r>
              <w:t>Included in pro-WEAI</w:t>
            </w:r>
          </w:p>
        </w:tc>
        <w:tc>
          <w:tcPr>
            <w:tcW w:w="1559" w:type="dxa"/>
          </w:tcPr>
          <w:p w14:paraId="49393489" w14:textId="7D4E536E" w:rsidR="00B1183F" w:rsidRDefault="00B1183F" w:rsidP="00B1183F">
            <w:r w:rsidRPr="00965B5A">
              <w:t>yes</w:t>
            </w:r>
          </w:p>
        </w:tc>
      </w:tr>
    </w:tbl>
    <w:p w14:paraId="38BA272A" w14:textId="77777777" w:rsidR="00B1183F" w:rsidRDefault="00B1183F"/>
    <w:p w14:paraId="567FEE68" w14:textId="77777777" w:rsidR="00B1183F" w:rsidRDefault="00B1183F"/>
    <w:p w14:paraId="70DC724C" w14:textId="587D35A5" w:rsidR="00993C99" w:rsidRDefault="00993C99" w:rsidP="00B1183F">
      <w:pPr>
        <w:jc w:val="center"/>
      </w:pPr>
      <w:r>
        <w:lastRenderedPageBreak/>
        <w:t>Femal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527"/>
        <w:gridCol w:w="1706"/>
        <w:gridCol w:w="1457"/>
      </w:tblGrid>
      <w:tr w:rsidR="00993C99" w14:paraId="1606F195" w14:textId="77777777" w:rsidTr="009C31CF">
        <w:tc>
          <w:tcPr>
            <w:tcW w:w="4660" w:type="dxa"/>
          </w:tcPr>
          <w:p w14:paraId="25C5B3BC" w14:textId="77777777" w:rsidR="00993C99" w:rsidRDefault="00993C99"/>
        </w:tc>
        <w:tc>
          <w:tcPr>
            <w:tcW w:w="1527" w:type="dxa"/>
          </w:tcPr>
          <w:p w14:paraId="2C8CFA08" w14:textId="0E4C30FF" w:rsidR="00993C99" w:rsidRDefault="00993C99">
            <w:r>
              <w:t>Baseline</w:t>
            </w:r>
          </w:p>
        </w:tc>
        <w:tc>
          <w:tcPr>
            <w:tcW w:w="1706" w:type="dxa"/>
          </w:tcPr>
          <w:p w14:paraId="3760CA5E" w14:textId="7444E220" w:rsidR="00993C99" w:rsidRDefault="00993C99">
            <w:proofErr w:type="spellStart"/>
            <w:r>
              <w:t>Endline</w:t>
            </w:r>
            <w:proofErr w:type="spellEnd"/>
          </w:p>
        </w:tc>
        <w:tc>
          <w:tcPr>
            <w:tcW w:w="1457" w:type="dxa"/>
          </w:tcPr>
          <w:p w14:paraId="17403A3D" w14:textId="213B2F1E" w:rsidR="00993C99" w:rsidRDefault="00993C99">
            <w:r>
              <w:t>Included in male questionnaire</w:t>
            </w:r>
          </w:p>
        </w:tc>
      </w:tr>
      <w:tr w:rsidR="003A0459" w14:paraId="7F77A8FC" w14:textId="77777777" w:rsidTr="009C31CF">
        <w:tc>
          <w:tcPr>
            <w:tcW w:w="4660" w:type="dxa"/>
          </w:tcPr>
          <w:p w14:paraId="236E962E" w14:textId="49E3AC98" w:rsidR="003A0459" w:rsidRDefault="003A0459" w:rsidP="003A0459">
            <w:r>
              <w:t>Food consumption and food security</w:t>
            </w:r>
          </w:p>
        </w:tc>
        <w:tc>
          <w:tcPr>
            <w:tcW w:w="1527" w:type="dxa"/>
          </w:tcPr>
          <w:p w14:paraId="64842D43" w14:textId="32C2D357" w:rsidR="003A0459" w:rsidRDefault="003A0459" w:rsidP="003A0459">
            <w:r w:rsidRPr="002D63D3">
              <w:t>yes</w:t>
            </w:r>
          </w:p>
        </w:tc>
        <w:tc>
          <w:tcPr>
            <w:tcW w:w="1706" w:type="dxa"/>
          </w:tcPr>
          <w:p w14:paraId="3DC95947" w14:textId="66D27BDF" w:rsidR="003A0459" w:rsidRDefault="003A0459" w:rsidP="003A0459">
            <w:r w:rsidRPr="002D63D3">
              <w:t>yes</w:t>
            </w:r>
          </w:p>
        </w:tc>
        <w:tc>
          <w:tcPr>
            <w:tcW w:w="1457" w:type="dxa"/>
          </w:tcPr>
          <w:p w14:paraId="7072CEE2" w14:textId="18B9B918" w:rsidR="003A0459" w:rsidRDefault="00B1183F" w:rsidP="003A0459">
            <w:r>
              <w:t>no</w:t>
            </w:r>
          </w:p>
        </w:tc>
      </w:tr>
      <w:tr w:rsidR="00B1183F" w14:paraId="7196028B" w14:textId="77777777" w:rsidTr="009C31CF">
        <w:tc>
          <w:tcPr>
            <w:tcW w:w="4660" w:type="dxa"/>
          </w:tcPr>
          <w:p w14:paraId="2C9AD98A" w14:textId="73226F52" w:rsidR="00B1183F" w:rsidRDefault="00B1183F" w:rsidP="00B1183F">
            <w:r>
              <w:t>Anthropometry, health, illness</w:t>
            </w:r>
          </w:p>
        </w:tc>
        <w:tc>
          <w:tcPr>
            <w:tcW w:w="1527" w:type="dxa"/>
          </w:tcPr>
          <w:p w14:paraId="4B983EB3" w14:textId="7732802D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2AAA4261" w14:textId="33E6FFD7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60C1458C" w14:textId="12464978" w:rsidR="00B1183F" w:rsidRDefault="00B1183F" w:rsidP="00B1183F">
            <w:r w:rsidRPr="004672A7">
              <w:t>no</w:t>
            </w:r>
          </w:p>
        </w:tc>
      </w:tr>
      <w:tr w:rsidR="00B1183F" w14:paraId="1191FEE8" w14:textId="77777777" w:rsidTr="009C31CF">
        <w:tc>
          <w:tcPr>
            <w:tcW w:w="4660" w:type="dxa"/>
          </w:tcPr>
          <w:p w14:paraId="22EC83E9" w14:textId="3A3EA277" w:rsidR="00B1183F" w:rsidRDefault="00B1183F" w:rsidP="00B1183F">
            <w:r>
              <w:t>24- hour recall of food intake</w:t>
            </w:r>
          </w:p>
        </w:tc>
        <w:tc>
          <w:tcPr>
            <w:tcW w:w="1527" w:type="dxa"/>
          </w:tcPr>
          <w:p w14:paraId="668D4D65" w14:textId="676C3ACD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55DF0E08" w14:textId="3FF1AF2D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692A29C9" w14:textId="2D7D4CA6" w:rsidR="00B1183F" w:rsidRDefault="00B1183F" w:rsidP="00B1183F">
            <w:r w:rsidRPr="004672A7">
              <w:t>no</w:t>
            </w:r>
          </w:p>
        </w:tc>
      </w:tr>
      <w:tr w:rsidR="00B1183F" w14:paraId="20052B6B" w14:textId="77777777" w:rsidTr="009C31CF">
        <w:tc>
          <w:tcPr>
            <w:tcW w:w="4660" w:type="dxa"/>
          </w:tcPr>
          <w:p w14:paraId="28ECB990" w14:textId="5886F546" w:rsidR="00B1183F" w:rsidRDefault="00B1183F" w:rsidP="00B1183F">
            <w:r>
              <w:t>Household food habits</w:t>
            </w:r>
          </w:p>
        </w:tc>
        <w:tc>
          <w:tcPr>
            <w:tcW w:w="1527" w:type="dxa"/>
          </w:tcPr>
          <w:p w14:paraId="1C979465" w14:textId="3E18BF70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7E249A50" w14:textId="35DA238C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5D40F508" w14:textId="3AF23DCB" w:rsidR="00B1183F" w:rsidRDefault="00B1183F" w:rsidP="00B1183F">
            <w:r w:rsidRPr="004672A7">
              <w:t>no</w:t>
            </w:r>
          </w:p>
        </w:tc>
      </w:tr>
      <w:tr w:rsidR="00B1183F" w14:paraId="0EDB3DFF" w14:textId="77777777" w:rsidTr="009C31CF">
        <w:tc>
          <w:tcPr>
            <w:tcW w:w="4660" w:type="dxa"/>
          </w:tcPr>
          <w:p w14:paraId="015F76DA" w14:textId="0D476F63" w:rsidR="00B1183F" w:rsidRDefault="00B1183F" w:rsidP="00B1183F">
            <w:r>
              <w:t>Infant and young child feeding (IYCF) and use of micronutrient supplements</w:t>
            </w:r>
          </w:p>
        </w:tc>
        <w:tc>
          <w:tcPr>
            <w:tcW w:w="1527" w:type="dxa"/>
          </w:tcPr>
          <w:p w14:paraId="465F278B" w14:textId="5674F3EB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4B7CC8A0" w14:textId="0C926F4E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0D299239" w14:textId="7A396524" w:rsidR="00B1183F" w:rsidRDefault="00B1183F" w:rsidP="00B1183F">
            <w:r w:rsidRPr="004672A7">
              <w:t>no</w:t>
            </w:r>
          </w:p>
        </w:tc>
      </w:tr>
      <w:tr w:rsidR="00B1183F" w14:paraId="2FFEC13E" w14:textId="77777777" w:rsidTr="009C31CF">
        <w:tc>
          <w:tcPr>
            <w:tcW w:w="4660" w:type="dxa"/>
          </w:tcPr>
          <w:p w14:paraId="0BE61656" w14:textId="67BF05A1" w:rsidR="00B1183F" w:rsidRDefault="00B1183F" w:rsidP="00B1183F">
            <w:r>
              <w:t xml:space="preserve">ICYF knowledge </w:t>
            </w:r>
          </w:p>
        </w:tc>
        <w:tc>
          <w:tcPr>
            <w:tcW w:w="1527" w:type="dxa"/>
          </w:tcPr>
          <w:p w14:paraId="14F3ABA6" w14:textId="5FBE5C1B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630CC0F1" w14:textId="68C4B4B6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7B52BBE2" w14:textId="0916C3BC" w:rsidR="00B1183F" w:rsidRDefault="00B1183F" w:rsidP="00B1183F">
            <w:r>
              <w:t>yes</w:t>
            </w:r>
          </w:p>
        </w:tc>
      </w:tr>
      <w:tr w:rsidR="00B1183F" w14:paraId="48FDC8F6" w14:textId="77777777" w:rsidTr="009C31CF">
        <w:tc>
          <w:tcPr>
            <w:tcW w:w="4660" w:type="dxa"/>
          </w:tcPr>
          <w:p w14:paraId="5B482FFA" w14:textId="3637BB93" w:rsidR="00B1183F" w:rsidRDefault="00B1183F" w:rsidP="00B1183F">
            <w:r>
              <w:t>Health status of children &lt;2</w:t>
            </w:r>
          </w:p>
        </w:tc>
        <w:tc>
          <w:tcPr>
            <w:tcW w:w="1527" w:type="dxa"/>
          </w:tcPr>
          <w:p w14:paraId="7B657C75" w14:textId="24E05A91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7F649142" w14:textId="5D559EDB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50257B73" w14:textId="5CD3006C" w:rsidR="00B1183F" w:rsidRDefault="00B1183F" w:rsidP="00B1183F">
            <w:r w:rsidRPr="004672A7">
              <w:t>no</w:t>
            </w:r>
          </w:p>
        </w:tc>
      </w:tr>
      <w:tr w:rsidR="00B1183F" w14:paraId="753E2BD9" w14:textId="77777777" w:rsidTr="009C31CF">
        <w:tc>
          <w:tcPr>
            <w:tcW w:w="4660" w:type="dxa"/>
          </w:tcPr>
          <w:p w14:paraId="4B136B92" w14:textId="5D792394" w:rsidR="00B1183F" w:rsidRDefault="00B1183F" w:rsidP="00B1183F">
            <w:r>
              <w:t>Child illness and use of health services</w:t>
            </w:r>
          </w:p>
        </w:tc>
        <w:tc>
          <w:tcPr>
            <w:tcW w:w="1527" w:type="dxa"/>
          </w:tcPr>
          <w:p w14:paraId="43129096" w14:textId="4DFF2F96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3A41AE72" w14:textId="38BC1140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04CE3118" w14:textId="25C41AFC" w:rsidR="00B1183F" w:rsidRDefault="00B1183F" w:rsidP="00B1183F">
            <w:r w:rsidRPr="004672A7">
              <w:t>no</w:t>
            </w:r>
          </w:p>
        </w:tc>
      </w:tr>
      <w:tr w:rsidR="00B1183F" w14:paraId="315FCE3E" w14:textId="77777777" w:rsidTr="009C31CF">
        <w:tc>
          <w:tcPr>
            <w:tcW w:w="4660" w:type="dxa"/>
          </w:tcPr>
          <w:p w14:paraId="6D2524A2" w14:textId="14CF79DF" w:rsidR="00B1183F" w:rsidRDefault="00B1183F" w:rsidP="00B1183F">
            <w:r>
              <w:t>Nutrition-related prenatal care of youngest child</w:t>
            </w:r>
          </w:p>
        </w:tc>
        <w:tc>
          <w:tcPr>
            <w:tcW w:w="1527" w:type="dxa"/>
          </w:tcPr>
          <w:p w14:paraId="44FB3DFB" w14:textId="51D16F33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7585AC02" w14:textId="21EE87FD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2424C329" w14:textId="6F4BF0AA" w:rsidR="00B1183F" w:rsidRDefault="00B1183F" w:rsidP="00B1183F">
            <w:r w:rsidRPr="004672A7">
              <w:t>no</w:t>
            </w:r>
          </w:p>
        </w:tc>
      </w:tr>
      <w:tr w:rsidR="00B1183F" w14:paraId="2DE0C169" w14:textId="77777777" w:rsidTr="009C31CF">
        <w:tc>
          <w:tcPr>
            <w:tcW w:w="4660" w:type="dxa"/>
          </w:tcPr>
          <w:p w14:paraId="4377EBE7" w14:textId="50FE28EC" w:rsidR="00B1183F" w:rsidRDefault="00B1183F" w:rsidP="00B1183F">
            <w:r>
              <w:t>Exposure to nutrition information from health worker, community groups, media</w:t>
            </w:r>
          </w:p>
        </w:tc>
        <w:tc>
          <w:tcPr>
            <w:tcW w:w="1527" w:type="dxa"/>
          </w:tcPr>
          <w:p w14:paraId="6AA1CC6A" w14:textId="6AA3CBF8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5C2BF3FE" w14:textId="56E3B02D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1D3C5049" w14:textId="4F5C8FA9" w:rsidR="00B1183F" w:rsidRDefault="00B1183F" w:rsidP="00B1183F">
            <w:r w:rsidRPr="004672A7">
              <w:t>no</w:t>
            </w:r>
          </w:p>
        </w:tc>
      </w:tr>
      <w:tr w:rsidR="00B1183F" w14:paraId="1064A456" w14:textId="77777777" w:rsidTr="009C31CF">
        <w:tc>
          <w:tcPr>
            <w:tcW w:w="4660" w:type="dxa"/>
          </w:tcPr>
          <w:p w14:paraId="22689829" w14:textId="2B8C6CF8" w:rsidR="00B1183F" w:rsidRDefault="00B1183F" w:rsidP="00B1183F">
            <w:r>
              <w:t>Access to and use of community clinics</w:t>
            </w:r>
          </w:p>
        </w:tc>
        <w:tc>
          <w:tcPr>
            <w:tcW w:w="1527" w:type="dxa"/>
          </w:tcPr>
          <w:p w14:paraId="21A22D85" w14:textId="28D4DE22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65B90BE0" w14:textId="77EAA22F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070971EF" w14:textId="2D00216F" w:rsidR="00B1183F" w:rsidRDefault="00B1183F" w:rsidP="00B1183F">
            <w:r w:rsidRPr="004672A7">
              <w:t>no</w:t>
            </w:r>
          </w:p>
        </w:tc>
      </w:tr>
      <w:tr w:rsidR="00B1183F" w14:paraId="0C0B2F9B" w14:textId="77777777" w:rsidTr="009C31CF">
        <w:tc>
          <w:tcPr>
            <w:tcW w:w="4660" w:type="dxa"/>
          </w:tcPr>
          <w:p w14:paraId="000127CD" w14:textId="279D9440" w:rsidR="00B1183F" w:rsidRDefault="00B1183F" w:rsidP="00B1183F">
            <w:r>
              <w:t>Maternal nutrition knowledge</w:t>
            </w:r>
          </w:p>
        </w:tc>
        <w:tc>
          <w:tcPr>
            <w:tcW w:w="1527" w:type="dxa"/>
          </w:tcPr>
          <w:p w14:paraId="47608B8F" w14:textId="095A8D8E" w:rsidR="00B1183F" w:rsidRDefault="00B1183F" w:rsidP="00B1183F">
            <w:r w:rsidRPr="002D63D3">
              <w:t>yes</w:t>
            </w:r>
          </w:p>
        </w:tc>
        <w:tc>
          <w:tcPr>
            <w:tcW w:w="1706" w:type="dxa"/>
          </w:tcPr>
          <w:p w14:paraId="5DD6CD9B" w14:textId="7F5CDE3B" w:rsidR="00B1183F" w:rsidRDefault="00B1183F" w:rsidP="00B1183F">
            <w:r w:rsidRPr="002D63D3">
              <w:t>yes</w:t>
            </w:r>
          </w:p>
        </w:tc>
        <w:tc>
          <w:tcPr>
            <w:tcW w:w="1457" w:type="dxa"/>
          </w:tcPr>
          <w:p w14:paraId="149AA727" w14:textId="790F6D65" w:rsidR="00B1183F" w:rsidRDefault="00B1183F" w:rsidP="00B1183F">
            <w:r w:rsidRPr="004672A7">
              <w:t>no</w:t>
            </w:r>
          </w:p>
        </w:tc>
      </w:tr>
      <w:tr w:rsidR="003A0459" w14:paraId="723B84E1" w14:textId="77777777" w:rsidTr="009C31CF">
        <w:tc>
          <w:tcPr>
            <w:tcW w:w="4660" w:type="dxa"/>
          </w:tcPr>
          <w:p w14:paraId="236BDFD8" w14:textId="56B5CB5E" w:rsidR="003A0459" w:rsidRDefault="003A0459" w:rsidP="003A0459">
            <w:r>
              <w:t xml:space="preserve">Communication and </w:t>
            </w:r>
            <w:proofErr w:type="spellStart"/>
            <w:r>
              <w:t>decisionmaking</w:t>
            </w:r>
            <w:proofErr w:type="spellEnd"/>
          </w:p>
        </w:tc>
        <w:tc>
          <w:tcPr>
            <w:tcW w:w="1527" w:type="dxa"/>
          </w:tcPr>
          <w:p w14:paraId="7C77152A" w14:textId="71F533D6" w:rsidR="003A0459" w:rsidRDefault="003A0459" w:rsidP="003A0459">
            <w:r w:rsidRPr="002D63D3">
              <w:t>yes</w:t>
            </w:r>
          </w:p>
        </w:tc>
        <w:tc>
          <w:tcPr>
            <w:tcW w:w="1706" w:type="dxa"/>
          </w:tcPr>
          <w:p w14:paraId="7F73F932" w14:textId="28C672B3" w:rsidR="003A0459" w:rsidRDefault="003A0459" w:rsidP="003A0459">
            <w:r w:rsidRPr="002D63D3">
              <w:t>yes</w:t>
            </w:r>
          </w:p>
        </w:tc>
        <w:tc>
          <w:tcPr>
            <w:tcW w:w="1457" w:type="dxa"/>
          </w:tcPr>
          <w:p w14:paraId="1F2BE6A2" w14:textId="3E052ECB" w:rsidR="003A0459" w:rsidRDefault="003A0459" w:rsidP="003A0459">
            <w:r>
              <w:t>yes</w:t>
            </w:r>
          </w:p>
        </w:tc>
      </w:tr>
      <w:tr w:rsidR="00993C99" w14:paraId="3F953EF7" w14:textId="77777777" w:rsidTr="009C31CF">
        <w:tc>
          <w:tcPr>
            <w:tcW w:w="4660" w:type="dxa"/>
          </w:tcPr>
          <w:p w14:paraId="70659622" w14:textId="7F51E6DA" w:rsidR="00993C99" w:rsidRDefault="009C31CF">
            <w:r>
              <w:t>Mobility</w:t>
            </w:r>
          </w:p>
        </w:tc>
        <w:tc>
          <w:tcPr>
            <w:tcW w:w="1527" w:type="dxa"/>
          </w:tcPr>
          <w:p w14:paraId="043D93DC" w14:textId="77777777" w:rsidR="00993C99" w:rsidRDefault="00993C99"/>
        </w:tc>
        <w:tc>
          <w:tcPr>
            <w:tcW w:w="1706" w:type="dxa"/>
          </w:tcPr>
          <w:p w14:paraId="495E1BFD" w14:textId="6FF98B3E" w:rsidR="00993C99" w:rsidRDefault="009C31CF">
            <w:r>
              <w:t>Included in pro-WEAI</w:t>
            </w:r>
          </w:p>
        </w:tc>
        <w:tc>
          <w:tcPr>
            <w:tcW w:w="1457" w:type="dxa"/>
          </w:tcPr>
          <w:p w14:paraId="3A64942C" w14:textId="3A9118A7" w:rsidR="00993C99" w:rsidRDefault="009C31CF">
            <w:r>
              <w:t>no</w:t>
            </w:r>
          </w:p>
        </w:tc>
      </w:tr>
      <w:tr w:rsidR="00993C99" w14:paraId="54145509" w14:textId="77777777" w:rsidTr="009C31CF">
        <w:tc>
          <w:tcPr>
            <w:tcW w:w="4660" w:type="dxa"/>
          </w:tcPr>
          <w:p w14:paraId="5FA62C90" w14:textId="609BC5F9" w:rsidR="00993C99" w:rsidRDefault="009C31CF">
            <w:r>
              <w:t>Wife’s assets at marriage</w:t>
            </w:r>
          </w:p>
        </w:tc>
        <w:tc>
          <w:tcPr>
            <w:tcW w:w="1527" w:type="dxa"/>
          </w:tcPr>
          <w:p w14:paraId="0508873A" w14:textId="724EB411" w:rsidR="00993C99" w:rsidRDefault="003A0459">
            <w:r>
              <w:t>yes</w:t>
            </w:r>
          </w:p>
        </w:tc>
        <w:tc>
          <w:tcPr>
            <w:tcW w:w="1706" w:type="dxa"/>
          </w:tcPr>
          <w:p w14:paraId="333879AA" w14:textId="00FB974C" w:rsidR="00993C99" w:rsidRDefault="009C31CF">
            <w:r>
              <w:t>dropped</w:t>
            </w:r>
          </w:p>
        </w:tc>
        <w:tc>
          <w:tcPr>
            <w:tcW w:w="1457" w:type="dxa"/>
          </w:tcPr>
          <w:p w14:paraId="18A02E13" w14:textId="6695C017" w:rsidR="00993C99" w:rsidRDefault="00B1183F">
            <w:r>
              <w:t>no</w:t>
            </w:r>
          </w:p>
        </w:tc>
      </w:tr>
      <w:tr w:rsidR="00993C99" w14:paraId="3F449861" w14:textId="77777777" w:rsidTr="009C31CF">
        <w:tc>
          <w:tcPr>
            <w:tcW w:w="4660" w:type="dxa"/>
          </w:tcPr>
          <w:p w14:paraId="2B0F14B6" w14:textId="14980608" w:rsidR="00993C99" w:rsidRDefault="009C31CF">
            <w:r>
              <w:t>Parental information</w:t>
            </w:r>
          </w:p>
        </w:tc>
        <w:tc>
          <w:tcPr>
            <w:tcW w:w="1527" w:type="dxa"/>
          </w:tcPr>
          <w:p w14:paraId="7C9A46CE" w14:textId="1BD2B348" w:rsidR="00993C99" w:rsidRDefault="003A0459">
            <w:r>
              <w:t>yes</w:t>
            </w:r>
          </w:p>
        </w:tc>
        <w:tc>
          <w:tcPr>
            <w:tcW w:w="1706" w:type="dxa"/>
          </w:tcPr>
          <w:p w14:paraId="459B51FC" w14:textId="715A1E80" w:rsidR="00993C99" w:rsidRDefault="009C31CF">
            <w:r>
              <w:t>dropped</w:t>
            </w:r>
          </w:p>
        </w:tc>
        <w:tc>
          <w:tcPr>
            <w:tcW w:w="1457" w:type="dxa"/>
          </w:tcPr>
          <w:p w14:paraId="72A501D7" w14:textId="728A2086" w:rsidR="00993C99" w:rsidRDefault="009C31CF">
            <w:r>
              <w:t>yes</w:t>
            </w:r>
          </w:p>
        </w:tc>
      </w:tr>
      <w:tr w:rsidR="00993C99" w14:paraId="7092EA4E" w14:textId="77777777" w:rsidTr="009C31CF">
        <w:tc>
          <w:tcPr>
            <w:tcW w:w="4660" w:type="dxa"/>
          </w:tcPr>
          <w:p w14:paraId="4596A412" w14:textId="1DC2BF16" w:rsidR="00993C99" w:rsidRDefault="009C31CF">
            <w:r>
              <w:t>Purdah</w:t>
            </w:r>
          </w:p>
        </w:tc>
        <w:tc>
          <w:tcPr>
            <w:tcW w:w="1527" w:type="dxa"/>
          </w:tcPr>
          <w:p w14:paraId="3F21106B" w14:textId="50ECD7EE" w:rsidR="00993C99" w:rsidRDefault="003A0459">
            <w:r>
              <w:t>yes</w:t>
            </w:r>
          </w:p>
        </w:tc>
        <w:tc>
          <w:tcPr>
            <w:tcW w:w="1706" w:type="dxa"/>
          </w:tcPr>
          <w:p w14:paraId="727FB674" w14:textId="5AD4630D" w:rsidR="00993C99" w:rsidRDefault="003A0459">
            <w:r>
              <w:t>yes</w:t>
            </w:r>
          </w:p>
        </w:tc>
        <w:tc>
          <w:tcPr>
            <w:tcW w:w="1457" w:type="dxa"/>
          </w:tcPr>
          <w:p w14:paraId="28877B53" w14:textId="22E885C5" w:rsidR="00993C99" w:rsidRDefault="009C31CF">
            <w:r>
              <w:t>no</w:t>
            </w:r>
          </w:p>
        </w:tc>
      </w:tr>
      <w:tr w:rsidR="00993C99" w14:paraId="573866F8" w14:textId="77777777" w:rsidTr="009C31CF">
        <w:tc>
          <w:tcPr>
            <w:tcW w:w="4660" w:type="dxa"/>
          </w:tcPr>
          <w:p w14:paraId="4F33934B" w14:textId="0FC40AB1" w:rsidR="00993C99" w:rsidRDefault="009C31CF">
            <w:r>
              <w:t>Financial literacy, time preferences, agency</w:t>
            </w:r>
          </w:p>
        </w:tc>
        <w:tc>
          <w:tcPr>
            <w:tcW w:w="1527" w:type="dxa"/>
          </w:tcPr>
          <w:p w14:paraId="08A67FE3" w14:textId="7910017F" w:rsidR="00993C99" w:rsidRDefault="003A0459">
            <w:r>
              <w:t>yes</w:t>
            </w:r>
          </w:p>
        </w:tc>
        <w:tc>
          <w:tcPr>
            <w:tcW w:w="1706" w:type="dxa"/>
          </w:tcPr>
          <w:p w14:paraId="7684E08F" w14:textId="3E577DD1" w:rsidR="00993C99" w:rsidRDefault="003A0459">
            <w:r>
              <w:t>Yes</w:t>
            </w:r>
          </w:p>
        </w:tc>
        <w:tc>
          <w:tcPr>
            <w:tcW w:w="1457" w:type="dxa"/>
          </w:tcPr>
          <w:p w14:paraId="62A7B785" w14:textId="379874F2" w:rsidR="00993C99" w:rsidRDefault="00B1183F">
            <w:r>
              <w:t>y</w:t>
            </w:r>
            <w:r w:rsidR="009C31CF">
              <w:t>es</w:t>
            </w:r>
          </w:p>
        </w:tc>
      </w:tr>
      <w:tr w:rsidR="00993C99" w14:paraId="69E46E50" w14:textId="77777777" w:rsidTr="009C31CF">
        <w:tc>
          <w:tcPr>
            <w:tcW w:w="4660" w:type="dxa"/>
          </w:tcPr>
          <w:p w14:paraId="29D32963" w14:textId="02F76236" w:rsidR="00993C99" w:rsidRDefault="009C31CF">
            <w:r>
              <w:t>Women’s Empowerment in Agriculture Index</w:t>
            </w:r>
          </w:p>
        </w:tc>
        <w:tc>
          <w:tcPr>
            <w:tcW w:w="1527" w:type="dxa"/>
          </w:tcPr>
          <w:p w14:paraId="24E78705" w14:textId="37D9138C" w:rsidR="00993C99" w:rsidRDefault="009C31CF">
            <w:r>
              <w:t>WEAI</w:t>
            </w:r>
          </w:p>
        </w:tc>
        <w:tc>
          <w:tcPr>
            <w:tcW w:w="1706" w:type="dxa"/>
          </w:tcPr>
          <w:p w14:paraId="61338C4D" w14:textId="59CC6771" w:rsidR="00993C99" w:rsidRDefault="009C31CF">
            <w:r>
              <w:t>Pro-WEAI</w:t>
            </w:r>
          </w:p>
        </w:tc>
        <w:tc>
          <w:tcPr>
            <w:tcW w:w="1457" w:type="dxa"/>
          </w:tcPr>
          <w:p w14:paraId="119A5CBD" w14:textId="3316C97A" w:rsidR="00993C99" w:rsidRDefault="009C31CF">
            <w:r>
              <w:t>yes</w:t>
            </w:r>
          </w:p>
        </w:tc>
      </w:tr>
      <w:tr w:rsidR="009C31CF" w14:paraId="5497AE1E" w14:textId="77777777" w:rsidTr="009C31CF">
        <w:tc>
          <w:tcPr>
            <w:tcW w:w="4660" w:type="dxa"/>
          </w:tcPr>
          <w:p w14:paraId="203E12CB" w14:textId="7F2EDAD1" w:rsidR="009C31CF" w:rsidRDefault="009C31CF">
            <w:r>
              <w:t>Social desirability bias</w:t>
            </w:r>
          </w:p>
        </w:tc>
        <w:tc>
          <w:tcPr>
            <w:tcW w:w="1527" w:type="dxa"/>
          </w:tcPr>
          <w:p w14:paraId="0863B9A3" w14:textId="26D6A01D" w:rsidR="009C31CF" w:rsidRDefault="009C31CF">
            <w:r>
              <w:t>no</w:t>
            </w:r>
          </w:p>
        </w:tc>
        <w:tc>
          <w:tcPr>
            <w:tcW w:w="1706" w:type="dxa"/>
          </w:tcPr>
          <w:p w14:paraId="74D5450E" w14:textId="2214C1D8" w:rsidR="009C31CF" w:rsidRDefault="003A0459">
            <w:r>
              <w:t>y</w:t>
            </w:r>
            <w:r w:rsidR="009C31CF">
              <w:t>es</w:t>
            </w:r>
          </w:p>
        </w:tc>
        <w:tc>
          <w:tcPr>
            <w:tcW w:w="1457" w:type="dxa"/>
          </w:tcPr>
          <w:p w14:paraId="34C715AF" w14:textId="63D781DA" w:rsidR="009C31CF" w:rsidRDefault="009C31CF">
            <w:r>
              <w:t>no</w:t>
            </w:r>
          </w:p>
        </w:tc>
      </w:tr>
      <w:tr w:rsidR="009C31CF" w14:paraId="753F4FFF" w14:textId="77777777" w:rsidTr="009C31CF">
        <w:tc>
          <w:tcPr>
            <w:tcW w:w="4660" w:type="dxa"/>
          </w:tcPr>
          <w:p w14:paraId="5EC9DEFF" w14:textId="0D412105" w:rsidR="009C31CF" w:rsidRDefault="009C31CF" w:rsidP="009C31CF">
            <w:r>
              <w:t xml:space="preserve">Participation in </w:t>
            </w:r>
            <w:proofErr w:type="spellStart"/>
            <w:r>
              <w:t>ANGeL</w:t>
            </w:r>
            <w:proofErr w:type="spellEnd"/>
            <w:r>
              <w:t xml:space="preserve"> (training attendance, training facilities, training delivery, perceptions about training)</w:t>
            </w:r>
          </w:p>
        </w:tc>
        <w:tc>
          <w:tcPr>
            <w:tcW w:w="1527" w:type="dxa"/>
          </w:tcPr>
          <w:p w14:paraId="017CB9A0" w14:textId="55A09014" w:rsidR="009C31CF" w:rsidRDefault="003A0459" w:rsidP="009C31CF">
            <w:r>
              <w:t>no</w:t>
            </w:r>
          </w:p>
        </w:tc>
        <w:tc>
          <w:tcPr>
            <w:tcW w:w="1706" w:type="dxa"/>
          </w:tcPr>
          <w:p w14:paraId="28E9F290" w14:textId="0F6BBCDA" w:rsidR="009C31CF" w:rsidRDefault="003A0459" w:rsidP="009C31CF">
            <w:r>
              <w:t>yes</w:t>
            </w:r>
          </w:p>
        </w:tc>
        <w:tc>
          <w:tcPr>
            <w:tcW w:w="1457" w:type="dxa"/>
          </w:tcPr>
          <w:p w14:paraId="320B4413" w14:textId="79838F67" w:rsidR="009C31CF" w:rsidRDefault="009C31CF" w:rsidP="009C31CF">
            <w:r>
              <w:t>yes</w:t>
            </w:r>
          </w:p>
        </w:tc>
      </w:tr>
      <w:tr w:rsidR="009C31CF" w14:paraId="35875270" w14:textId="77777777" w:rsidTr="009C31CF">
        <w:tc>
          <w:tcPr>
            <w:tcW w:w="4660" w:type="dxa"/>
          </w:tcPr>
          <w:p w14:paraId="7B5BC119" w14:textId="09564CE4" w:rsidR="009C31CF" w:rsidRDefault="009C31CF" w:rsidP="009C31CF">
            <w:r>
              <w:t>Knowledge obtained from training (agriculture, fish culture, livestock, nutrition BCC, gender sensitization)</w:t>
            </w:r>
          </w:p>
        </w:tc>
        <w:tc>
          <w:tcPr>
            <w:tcW w:w="1527" w:type="dxa"/>
          </w:tcPr>
          <w:p w14:paraId="0A0BE4FB" w14:textId="02B3FC98" w:rsidR="009C31CF" w:rsidRDefault="003A0459" w:rsidP="009C31CF">
            <w:r>
              <w:t>no</w:t>
            </w:r>
          </w:p>
        </w:tc>
        <w:tc>
          <w:tcPr>
            <w:tcW w:w="1706" w:type="dxa"/>
          </w:tcPr>
          <w:p w14:paraId="055C1F45" w14:textId="67E1027D" w:rsidR="009C31CF" w:rsidRDefault="003A0459" w:rsidP="009C31CF">
            <w:r>
              <w:t>yes</w:t>
            </w:r>
          </w:p>
        </w:tc>
        <w:tc>
          <w:tcPr>
            <w:tcW w:w="1457" w:type="dxa"/>
          </w:tcPr>
          <w:p w14:paraId="3A284261" w14:textId="5EF15974" w:rsidR="009C31CF" w:rsidRDefault="00B1183F" w:rsidP="009C31CF">
            <w:r>
              <w:t>y</w:t>
            </w:r>
            <w:r w:rsidR="009C31CF">
              <w:t>es</w:t>
            </w:r>
          </w:p>
        </w:tc>
      </w:tr>
      <w:tr w:rsidR="009C31CF" w14:paraId="2A4B116A" w14:textId="77777777" w:rsidTr="009C31CF">
        <w:tc>
          <w:tcPr>
            <w:tcW w:w="4660" w:type="dxa"/>
          </w:tcPr>
          <w:p w14:paraId="02EC73A0" w14:textId="2C952F2B" w:rsidR="009C31CF" w:rsidRDefault="009C31CF" w:rsidP="009C31CF">
            <w:r>
              <w:t>Attitudes towards IPV</w:t>
            </w:r>
          </w:p>
        </w:tc>
        <w:tc>
          <w:tcPr>
            <w:tcW w:w="1527" w:type="dxa"/>
          </w:tcPr>
          <w:p w14:paraId="441C7CEB" w14:textId="76FA50DB" w:rsidR="009C31CF" w:rsidRDefault="003A0459" w:rsidP="009C31CF">
            <w:r>
              <w:t>yes</w:t>
            </w:r>
          </w:p>
        </w:tc>
        <w:tc>
          <w:tcPr>
            <w:tcW w:w="1706" w:type="dxa"/>
          </w:tcPr>
          <w:p w14:paraId="13F11B44" w14:textId="723F4D13" w:rsidR="009C31CF" w:rsidRDefault="009C31CF" w:rsidP="009C31CF">
            <w:r>
              <w:t>Included in pro-WEAI</w:t>
            </w:r>
          </w:p>
        </w:tc>
        <w:tc>
          <w:tcPr>
            <w:tcW w:w="1457" w:type="dxa"/>
          </w:tcPr>
          <w:p w14:paraId="23AFCCA8" w14:textId="14D00B97" w:rsidR="009C31CF" w:rsidRDefault="00B1183F" w:rsidP="009C31CF">
            <w:r>
              <w:t>y</w:t>
            </w:r>
            <w:r w:rsidR="009C31CF">
              <w:t>es</w:t>
            </w:r>
          </w:p>
        </w:tc>
      </w:tr>
      <w:tr w:rsidR="009C31CF" w14:paraId="24EA2160" w14:textId="77777777" w:rsidTr="009C31CF">
        <w:tc>
          <w:tcPr>
            <w:tcW w:w="4660" w:type="dxa"/>
          </w:tcPr>
          <w:p w14:paraId="572376A7" w14:textId="2D952F7D" w:rsidR="009C31CF" w:rsidRDefault="003A0459" w:rsidP="009C31CF">
            <w:r>
              <w:t>E</w:t>
            </w:r>
            <w:r w:rsidR="009C31CF">
              <w:t>xperience of IPV</w:t>
            </w:r>
            <w:r>
              <w:t xml:space="preserve"> (following WHO protocol)</w:t>
            </w:r>
          </w:p>
        </w:tc>
        <w:tc>
          <w:tcPr>
            <w:tcW w:w="1527" w:type="dxa"/>
          </w:tcPr>
          <w:p w14:paraId="068BD524" w14:textId="5FC0E9AD" w:rsidR="009C31CF" w:rsidRDefault="009C31CF" w:rsidP="009C31CF">
            <w:r>
              <w:t>yes</w:t>
            </w:r>
          </w:p>
        </w:tc>
        <w:tc>
          <w:tcPr>
            <w:tcW w:w="1706" w:type="dxa"/>
          </w:tcPr>
          <w:p w14:paraId="3D7C6BD8" w14:textId="7DBAD545" w:rsidR="009C31CF" w:rsidRDefault="003A0459" w:rsidP="009C31CF">
            <w:r>
              <w:t>Y</w:t>
            </w:r>
            <w:r w:rsidR="009C31CF">
              <w:t>es</w:t>
            </w:r>
          </w:p>
        </w:tc>
        <w:tc>
          <w:tcPr>
            <w:tcW w:w="1457" w:type="dxa"/>
          </w:tcPr>
          <w:p w14:paraId="694205EC" w14:textId="171A04AD" w:rsidR="009C31CF" w:rsidRDefault="003A0459" w:rsidP="009C31CF">
            <w:r>
              <w:t>no</w:t>
            </w:r>
          </w:p>
        </w:tc>
      </w:tr>
    </w:tbl>
    <w:p w14:paraId="7F71DE7D" w14:textId="77777777" w:rsidR="00993C99" w:rsidRDefault="00993C99"/>
    <w:sectPr w:rsidR="0099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99"/>
    <w:rsid w:val="00054DDC"/>
    <w:rsid w:val="003A0459"/>
    <w:rsid w:val="00693AE9"/>
    <w:rsid w:val="00993C99"/>
    <w:rsid w:val="009C31CF"/>
    <w:rsid w:val="00B1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3C6F8"/>
  <w15:chartTrackingRefBased/>
  <w15:docId w15:val="{FFD5A3B7-5DE8-44C9-BA88-2316A870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4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umbing, Agnes (IFPRI)</dc:creator>
  <cp:keywords/>
  <dc:description/>
  <cp:lastModifiedBy>Quisumbing, Agnes (IFPRI)</cp:lastModifiedBy>
  <cp:revision>4</cp:revision>
  <dcterms:created xsi:type="dcterms:W3CDTF">2021-02-12T17:09:00Z</dcterms:created>
  <dcterms:modified xsi:type="dcterms:W3CDTF">2021-02-13T15:11:00Z</dcterms:modified>
</cp:coreProperties>
</file>